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DBF84" w14:textId="77777777" w:rsidR="004F0B68" w:rsidRPr="00867472" w:rsidRDefault="004F0B68" w:rsidP="004F0B68">
      <w:pPr>
        <w:spacing w:line="480" w:lineRule="auto"/>
        <w:rPr>
          <w:b/>
          <w:bCs/>
        </w:rPr>
      </w:pPr>
      <w:r w:rsidRPr="00867472">
        <w:rPr>
          <w:b/>
          <w:bCs/>
        </w:rPr>
        <w:t xml:space="preserve">S2 Table. </w:t>
      </w:r>
      <w:r>
        <w:rPr>
          <w:b/>
          <w:bCs/>
        </w:rPr>
        <w:t>Significance values from analysis of escape response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579"/>
      </w:tblGrid>
      <w:tr w:rsidR="004F0B68" w:rsidRPr="00BD3C02" w14:paraId="56149EEB" w14:textId="77777777" w:rsidTr="00E90946">
        <w:tc>
          <w:tcPr>
            <w:tcW w:w="3681" w:type="dxa"/>
          </w:tcPr>
          <w:p w14:paraId="75F8FA39" w14:textId="77777777" w:rsidR="004F0B68" w:rsidRDefault="004F0B68" w:rsidP="00E90946">
            <w:pPr>
              <w:jc w:val="center"/>
            </w:pPr>
          </w:p>
        </w:tc>
        <w:tc>
          <w:tcPr>
            <w:tcW w:w="1559" w:type="dxa"/>
          </w:tcPr>
          <w:p w14:paraId="6BA463A7" w14:textId="77777777" w:rsidR="004F0B68" w:rsidRPr="00BD3C02" w:rsidRDefault="004F0B68" w:rsidP="00E90946">
            <w:pPr>
              <w:jc w:val="center"/>
            </w:pPr>
            <w:r w:rsidRPr="00BD3C02">
              <w:t>F</w:t>
            </w:r>
          </w:p>
        </w:tc>
        <w:tc>
          <w:tcPr>
            <w:tcW w:w="1579" w:type="dxa"/>
          </w:tcPr>
          <w:p w14:paraId="1C8FDCC1" w14:textId="77777777" w:rsidR="004F0B68" w:rsidRPr="00BD3C02" w:rsidRDefault="004F0B68" w:rsidP="00E90946">
            <w:pPr>
              <w:jc w:val="center"/>
              <w:rPr>
                <w:i/>
              </w:rPr>
            </w:pPr>
            <w:r w:rsidRPr="00BD3C02">
              <w:rPr>
                <w:i/>
              </w:rPr>
              <w:t>p</w:t>
            </w:r>
          </w:p>
        </w:tc>
      </w:tr>
      <w:tr w:rsidR="004F0B68" w:rsidRPr="00BD3C02" w14:paraId="3FBFF30C" w14:textId="77777777" w:rsidTr="00E90946">
        <w:tc>
          <w:tcPr>
            <w:tcW w:w="3681" w:type="dxa"/>
          </w:tcPr>
          <w:p w14:paraId="70219029" w14:textId="77777777" w:rsidR="004F0B68" w:rsidRPr="00BD3C02" w:rsidRDefault="004F0B68" w:rsidP="00E90946">
            <w:r w:rsidRPr="00BD3C02">
              <w:t xml:space="preserve">Site ~ </w:t>
            </w:r>
            <w:proofErr w:type="gramStart"/>
            <w:r w:rsidRPr="00BD3C02">
              <w:t>R:G</w:t>
            </w:r>
            <w:proofErr w:type="gramEnd"/>
            <w:r w:rsidRPr="00BD3C02">
              <w:t xml:space="preserve"> Ratio</w:t>
            </w:r>
          </w:p>
        </w:tc>
        <w:tc>
          <w:tcPr>
            <w:tcW w:w="1559" w:type="dxa"/>
          </w:tcPr>
          <w:p w14:paraId="52A45939" w14:textId="77777777" w:rsidR="004F0B68" w:rsidRPr="00BD3C02" w:rsidRDefault="004F0B68" w:rsidP="00E90946">
            <w:r w:rsidRPr="00BD3C02">
              <w:t>2.4714</w:t>
            </w:r>
          </w:p>
        </w:tc>
        <w:tc>
          <w:tcPr>
            <w:tcW w:w="1579" w:type="dxa"/>
          </w:tcPr>
          <w:p w14:paraId="05FFC1F1" w14:textId="77777777" w:rsidR="004F0B68" w:rsidRPr="00BD3C02" w:rsidRDefault="004F0B68" w:rsidP="00E90946">
            <w:r w:rsidRPr="00BD3C02">
              <w:t>0.05155</w:t>
            </w:r>
          </w:p>
        </w:tc>
      </w:tr>
      <w:tr w:rsidR="004F0B68" w:rsidRPr="00BD3C02" w14:paraId="0D42D124" w14:textId="77777777" w:rsidTr="00E90946">
        <w:tc>
          <w:tcPr>
            <w:tcW w:w="3681" w:type="dxa"/>
          </w:tcPr>
          <w:p w14:paraId="41DBEB8D" w14:textId="77777777" w:rsidR="004F0B68" w:rsidRPr="00BD3C02" w:rsidRDefault="004F0B68" w:rsidP="00E90946">
            <w:proofErr w:type="gramStart"/>
            <w:r w:rsidRPr="00BD3C02">
              <w:t>R:G</w:t>
            </w:r>
            <w:proofErr w:type="gramEnd"/>
            <w:r w:rsidRPr="00BD3C02">
              <w:t xml:space="preserve"> Ratio ~  Weight</w:t>
            </w:r>
          </w:p>
        </w:tc>
        <w:tc>
          <w:tcPr>
            <w:tcW w:w="1559" w:type="dxa"/>
          </w:tcPr>
          <w:p w14:paraId="2CE8520C" w14:textId="77777777" w:rsidR="004F0B68" w:rsidRPr="00BD3C02" w:rsidRDefault="004F0B68" w:rsidP="00E90946">
            <w:r w:rsidRPr="00BD3C02">
              <w:t>18.416</w:t>
            </w:r>
          </w:p>
        </w:tc>
        <w:tc>
          <w:tcPr>
            <w:tcW w:w="1579" w:type="dxa"/>
          </w:tcPr>
          <w:p w14:paraId="67A05752" w14:textId="77777777" w:rsidR="004F0B68" w:rsidRPr="00BD3C02" w:rsidRDefault="004F0B68" w:rsidP="00E90946">
            <w:r w:rsidRPr="00BD3C02">
              <w:t>4.992e-05</w:t>
            </w:r>
          </w:p>
        </w:tc>
      </w:tr>
      <w:tr w:rsidR="004F0B68" w:rsidRPr="00BD3C02" w14:paraId="70548347" w14:textId="77777777" w:rsidTr="00E90946">
        <w:tc>
          <w:tcPr>
            <w:tcW w:w="3681" w:type="dxa"/>
          </w:tcPr>
          <w:p w14:paraId="575DF837" w14:textId="77777777" w:rsidR="004F0B68" w:rsidRPr="00BD3C02" w:rsidRDefault="004F0B68" w:rsidP="00E90946">
            <w:proofErr w:type="gramStart"/>
            <w:r w:rsidRPr="00BD3C02">
              <w:t>R:G</w:t>
            </w:r>
            <w:proofErr w:type="gramEnd"/>
            <w:r w:rsidRPr="00BD3C02">
              <w:t xml:space="preserve"> Ratio ~ SVL</w:t>
            </w:r>
          </w:p>
        </w:tc>
        <w:tc>
          <w:tcPr>
            <w:tcW w:w="1559" w:type="dxa"/>
          </w:tcPr>
          <w:p w14:paraId="4B084147" w14:textId="77777777" w:rsidR="004F0B68" w:rsidRPr="00BD3C02" w:rsidRDefault="004F0B68" w:rsidP="00E90946">
            <w:r w:rsidRPr="00BD3C02">
              <w:t>19.071</w:t>
            </w:r>
          </w:p>
        </w:tc>
        <w:tc>
          <w:tcPr>
            <w:tcW w:w="1579" w:type="dxa"/>
          </w:tcPr>
          <w:p w14:paraId="16BD1ED5" w14:textId="77777777" w:rsidR="004F0B68" w:rsidRPr="00BD3C02" w:rsidRDefault="004F0B68" w:rsidP="00E90946">
            <w:r w:rsidRPr="00BD3C02">
              <w:t>3.782e-05</w:t>
            </w:r>
          </w:p>
        </w:tc>
      </w:tr>
      <w:tr w:rsidR="004F0B68" w:rsidRPr="00BD3C02" w14:paraId="4AC08181" w14:textId="77777777" w:rsidTr="00E90946">
        <w:tc>
          <w:tcPr>
            <w:tcW w:w="3681" w:type="dxa"/>
          </w:tcPr>
          <w:p w14:paraId="753D39F2" w14:textId="77777777" w:rsidR="004F0B68" w:rsidRPr="00BD3C02" w:rsidRDefault="004F0B68" w:rsidP="00E90946">
            <w:r w:rsidRPr="00BD3C02">
              <w:t>Weight ~ SVL</w:t>
            </w:r>
          </w:p>
        </w:tc>
        <w:tc>
          <w:tcPr>
            <w:tcW w:w="1559" w:type="dxa"/>
          </w:tcPr>
          <w:p w14:paraId="48E4DC32" w14:textId="77777777" w:rsidR="004F0B68" w:rsidRPr="00BD3C02" w:rsidRDefault="004F0B68" w:rsidP="00E90946">
            <w:r w:rsidRPr="00BD3C02">
              <w:t>969.91</w:t>
            </w:r>
          </w:p>
        </w:tc>
        <w:tc>
          <w:tcPr>
            <w:tcW w:w="1579" w:type="dxa"/>
          </w:tcPr>
          <w:p w14:paraId="0EE03791" w14:textId="77777777" w:rsidR="004F0B68" w:rsidRPr="00BD3C02" w:rsidRDefault="004F0B68" w:rsidP="00E90946">
            <w:r w:rsidRPr="00BD3C02">
              <w:t>2.2e-16</w:t>
            </w:r>
          </w:p>
        </w:tc>
      </w:tr>
      <w:tr w:rsidR="004F0B68" w:rsidRPr="00BD3C02" w14:paraId="4B0655F6" w14:textId="77777777" w:rsidTr="00E90946">
        <w:tc>
          <w:tcPr>
            <w:tcW w:w="6819" w:type="dxa"/>
            <w:gridSpan w:val="3"/>
          </w:tcPr>
          <w:p w14:paraId="563504CF" w14:textId="77777777" w:rsidR="004F0B68" w:rsidRPr="00BD3C02" w:rsidRDefault="004F0B68" w:rsidP="00E90946">
            <w:pPr>
              <w:rPr>
                <w:b/>
              </w:rPr>
            </w:pPr>
            <w:r w:rsidRPr="00BD3C02">
              <w:rPr>
                <w:b/>
              </w:rPr>
              <w:t>Site and Escape response</w:t>
            </w:r>
          </w:p>
        </w:tc>
      </w:tr>
      <w:tr w:rsidR="004F0B68" w:rsidRPr="00BD3C02" w14:paraId="44A7EF41" w14:textId="77777777" w:rsidTr="00E90946">
        <w:tc>
          <w:tcPr>
            <w:tcW w:w="3681" w:type="dxa"/>
          </w:tcPr>
          <w:p w14:paraId="4D1C9343" w14:textId="77777777" w:rsidR="004F0B68" w:rsidRPr="00BD3C02" w:rsidRDefault="004F0B68" w:rsidP="00E90946">
            <w:r w:rsidRPr="00BD3C02">
              <w:t>Site ~ Maximum Distance</w:t>
            </w:r>
          </w:p>
        </w:tc>
        <w:tc>
          <w:tcPr>
            <w:tcW w:w="1559" w:type="dxa"/>
          </w:tcPr>
          <w:p w14:paraId="5C4A4376" w14:textId="0EAADCE8" w:rsidR="004F0B68" w:rsidRPr="00BD3C02" w:rsidRDefault="00BD3C02" w:rsidP="00E90946">
            <w:r w:rsidRPr="00BD3C02">
              <w:t>0.6505</w:t>
            </w:r>
          </w:p>
        </w:tc>
        <w:tc>
          <w:tcPr>
            <w:tcW w:w="1579" w:type="dxa"/>
          </w:tcPr>
          <w:p w14:paraId="280AE2B5" w14:textId="75FCF1AC" w:rsidR="004F0B68" w:rsidRPr="00BD3C02" w:rsidRDefault="00BD3C02" w:rsidP="00E90946">
            <w:r w:rsidRPr="00BD3C02">
              <w:t>0.629148</w:t>
            </w:r>
          </w:p>
        </w:tc>
      </w:tr>
      <w:tr w:rsidR="004F0B68" w:rsidRPr="00BD3C02" w14:paraId="7E16D111" w14:textId="77777777" w:rsidTr="00E90946">
        <w:tc>
          <w:tcPr>
            <w:tcW w:w="6819" w:type="dxa"/>
            <w:gridSpan w:val="3"/>
          </w:tcPr>
          <w:p w14:paraId="1AEFD6F9" w14:textId="77777777" w:rsidR="004F0B68" w:rsidRPr="00BD3C02" w:rsidRDefault="004F0B68" w:rsidP="00E90946">
            <w:pPr>
              <w:rPr>
                <w:b/>
              </w:rPr>
            </w:pPr>
            <w:r w:rsidRPr="00BD3C02">
              <w:rPr>
                <w:b/>
              </w:rPr>
              <w:t>Temperature and Escape response</w:t>
            </w:r>
          </w:p>
        </w:tc>
      </w:tr>
      <w:tr w:rsidR="004F0B68" w:rsidRPr="00BD3C02" w14:paraId="1139BC5D" w14:textId="77777777" w:rsidTr="00E90946">
        <w:tc>
          <w:tcPr>
            <w:tcW w:w="3681" w:type="dxa"/>
          </w:tcPr>
          <w:p w14:paraId="4C5F655F" w14:textId="77777777" w:rsidR="004F0B68" w:rsidRPr="00BD3C02" w:rsidRDefault="004F0B68" w:rsidP="00E90946">
            <w:r w:rsidRPr="00BD3C02">
              <w:t>Temperature ~ Maximum Distance</w:t>
            </w:r>
          </w:p>
        </w:tc>
        <w:tc>
          <w:tcPr>
            <w:tcW w:w="1559" w:type="dxa"/>
          </w:tcPr>
          <w:p w14:paraId="02C0D272" w14:textId="3AE89904" w:rsidR="004F0B68" w:rsidRPr="00BD3C02" w:rsidRDefault="00BD3C02" w:rsidP="00E90946">
            <w:r w:rsidRPr="00BD3C02">
              <w:t>0.8911</w:t>
            </w:r>
          </w:p>
        </w:tc>
        <w:tc>
          <w:tcPr>
            <w:tcW w:w="1579" w:type="dxa"/>
          </w:tcPr>
          <w:p w14:paraId="3A56063A" w14:textId="674A2A67" w:rsidR="004F0B68" w:rsidRPr="00BD3C02" w:rsidRDefault="00BD3C02" w:rsidP="00E90946">
            <w:r w:rsidRPr="00BD3C02">
              <w:t>0.349635</w:t>
            </w:r>
          </w:p>
        </w:tc>
      </w:tr>
      <w:tr w:rsidR="004F0B68" w:rsidRPr="00BD3C02" w14:paraId="74BB8A9A" w14:textId="77777777" w:rsidTr="00E90946">
        <w:tc>
          <w:tcPr>
            <w:tcW w:w="6819" w:type="dxa"/>
            <w:gridSpan w:val="3"/>
          </w:tcPr>
          <w:p w14:paraId="5CC4609F" w14:textId="77777777" w:rsidR="004F0B68" w:rsidRPr="00BD3C02" w:rsidRDefault="004F0B68" w:rsidP="00E90946">
            <w:pPr>
              <w:rPr>
                <w:b/>
              </w:rPr>
            </w:pPr>
            <w:r w:rsidRPr="00BD3C02">
              <w:rPr>
                <w:b/>
              </w:rPr>
              <w:t>Humidity and Escape Response</w:t>
            </w:r>
          </w:p>
        </w:tc>
      </w:tr>
      <w:tr w:rsidR="004F0B68" w:rsidRPr="00BD3C02" w14:paraId="27170C73" w14:textId="77777777" w:rsidTr="00E90946">
        <w:tc>
          <w:tcPr>
            <w:tcW w:w="3681" w:type="dxa"/>
          </w:tcPr>
          <w:p w14:paraId="59C123CA" w14:textId="77777777" w:rsidR="004F0B68" w:rsidRPr="00BD3C02" w:rsidRDefault="004F0B68" w:rsidP="00E90946">
            <w:r w:rsidRPr="00BD3C02">
              <w:t>Humidity ~ Maximum Distance</w:t>
            </w:r>
          </w:p>
        </w:tc>
        <w:tc>
          <w:tcPr>
            <w:tcW w:w="1559" w:type="dxa"/>
          </w:tcPr>
          <w:p w14:paraId="6186E14F" w14:textId="1B1166D7" w:rsidR="004F0B68" w:rsidRPr="00BD3C02" w:rsidRDefault="00BD3C02" w:rsidP="00E90946">
            <w:r w:rsidRPr="00BD3C02">
              <w:t>0.0016</w:t>
            </w:r>
          </w:p>
        </w:tc>
        <w:tc>
          <w:tcPr>
            <w:tcW w:w="1579" w:type="dxa"/>
          </w:tcPr>
          <w:p w14:paraId="0E7E873E" w14:textId="77C90F76" w:rsidR="004F0B68" w:rsidRPr="00BD3C02" w:rsidRDefault="00BD3C02" w:rsidP="00E90946">
            <w:r w:rsidRPr="00BD3C02">
              <w:t>0.968629</w:t>
            </w:r>
          </w:p>
        </w:tc>
      </w:tr>
      <w:tr w:rsidR="004F0B68" w:rsidRPr="00BD3C02" w14:paraId="7F1D7059" w14:textId="77777777" w:rsidTr="00E90946">
        <w:tc>
          <w:tcPr>
            <w:tcW w:w="6819" w:type="dxa"/>
            <w:gridSpan w:val="3"/>
          </w:tcPr>
          <w:p w14:paraId="18AB4FB4" w14:textId="77777777" w:rsidR="004F0B68" w:rsidRPr="00BD3C02" w:rsidRDefault="004F0B68" w:rsidP="00E90946">
            <w:pPr>
              <w:rPr>
                <w:b/>
              </w:rPr>
            </w:pPr>
            <w:r w:rsidRPr="00BD3C02">
              <w:rPr>
                <w:b/>
              </w:rPr>
              <w:t>Throat colour and Escape response</w:t>
            </w:r>
          </w:p>
        </w:tc>
      </w:tr>
      <w:tr w:rsidR="004F0B68" w:rsidRPr="008C6487" w14:paraId="0267CE0E" w14:textId="77777777" w:rsidTr="00E90946">
        <w:tc>
          <w:tcPr>
            <w:tcW w:w="3681" w:type="dxa"/>
          </w:tcPr>
          <w:p w14:paraId="276BFCDF" w14:textId="77777777" w:rsidR="004F0B68" w:rsidRPr="00BD3C02" w:rsidRDefault="004F0B68" w:rsidP="00E90946">
            <w:proofErr w:type="gramStart"/>
            <w:r w:rsidRPr="00BD3C02">
              <w:t>R:G</w:t>
            </w:r>
            <w:proofErr w:type="gramEnd"/>
            <w:r w:rsidRPr="00BD3C02">
              <w:t xml:space="preserve"> Ratio ~ Maximum Distance</w:t>
            </w:r>
          </w:p>
        </w:tc>
        <w:tc>
          <w:tcPr>
            <w:tcW w:w="1559" w:type="dxa"/>
          </w:tcPr>
          <w:p w14:paraId="74D0B845" w14:textId="0DCE9A02" w:rsidR="004F0B68" w:rsidRPr="00BD3C02" w:rsidRDefault="008C6487" w:rsidP="00E90946">
            <w:r w:rsidRPr="00BD3C02">
              <w:t>11.5539</w:t>
            </w:r>
          </w:p>
        </w:tc>
        <w:tc>
          <w:tcPr>
            <w:tcW w:w="1579" w:type="dxa"/>
          </w:tcPr>
          <w:p w14:paraId="063A374A" w14:textId="3BEF604C" w:rsidR="004F0B68" w:rsidRPr="008C6487" w:rsidRDefault="008C6487" w:rsidP="00E90946">
            <w:r w:rsidRPr="00BD3C02">
              <w:t>0.001217</w:t>
            </w:r>
            <w:bookmarkStart w:id="0" w:name="_GoBack"/>
            <w:bookmarkEnd w:id="0"/>
          </w:p>
        </w:tc>
      </w:tr>
      <w:tr w:rsidR="004F0B68" w:rsidRPr="008C6487" w14:paraId="554881E8" w14:textId="77777777" w:rsidTr="00E90946">
        <w:tc>
          <w:tcPr>
            <w:tcW w:w="3681" w:type="dxa"/>
          </w:tcPr>
          <w:p w14:paraId="63589D17" w14:textId="77777777" w:rsidR="004F0B68" w:rsidRPr="008C6487" w:rsidRDefault="004F0B68" w:rsidP="00E90946">
            <w:proofErr w:type="gramStart"/>
            <w:r w:rsidRPr="008C6487">
              <w:t>R:G</w:t>
            </w:r>
            <w:proofErr w:type="gramEnd"/>
            <w:r w:rsidRPr="008C6487">
              <w:t xml:space="preserve"> Ratio ~ Total Distance</w:t>
            </w:r>
          </w:p>
        </w:tc>
        <w:tc>
          <w:tcPr>
            <w:tcW w:w="1559" w:type="dxa"/>
          </w:tcPr>
          <w:p w14:paraId="598F696D" w14:textId="7C2AAE57" w:rsidR="004F0B68" w:rsidRPr="008C6487" w:rsidRDefault="008C6487" w:rsidP="00E90946">
            <w:r w:rsidRPr="008C6487">
              <w:t>2.7417</w:t>
            </w:r>
          </w:p>
        </w:tc>
        <w:tc>
          <w:tcPr>
            <w:tcW w:w="1579" w:type="dxa"/>
          </w:tcPr>
          <w:p w14:paraId="6DCC64EB" w14:textId="092C78C4" w:rsidR="004F0B68" w:rsidRPr="008C6487" w:rsidRDefault="008C6487" w:rsidP="00E90946">
            <w:r w:rsidRPr="008C6487">
              <w:t>0.1033</w:t>
            </w:r>
          </w:p>
        </w:tc>
      </w:tr>
      <w:tr w:rsidR="004F0B68" w:rsidRPr="008C6487" w14:paraId="24228084" w14:textId="77777777" w:rsidTr="00E90946">
        <w:tc>
          <w:tcPr>
            <w:tcW w:w="3681" w:type="dxa"/>
          </w:tcPr>
          <w:p w14:paraId="59AC88E8" w14:textId="77777777" w:rsidR="004F0B68" w:rsidRPr="008C6487" w:rsidRDefault="004F0B68" w:rsidP="00E90946">
            <w:proofErr w:type="gramStart"/>
            <w:r w:rsidRPr="008C6487">
              <w:t>R:G</w:t>
            </w:r>
            <w:proofErr w:type="gramEnd"/>
            <w:r w:rsidRPr="008C6487">
              <w:t xml:space="preserve"> Ratio ~ Minimum Distance</w:t>
            </w:r>
          </w:p>
        </w:tc>
        <w:tc>
          <w:tcPr>
            <w:tcW w:w="1559" w:type="dxa"/>
          </w:tcPr>
          <w:p w14:paraId="4B0D0E23" w14:textId="168D33FF" w:rsidR="004F0B68" w:rsidRPr="008C6487" w:rsidRDefault="008C6487" w:rsidP="00E90946">
            <w:r w:rsidRPr="008C6487">
              <w:t>0.6617</w:t>
            </w:r>
          </w:p>
        </w:tc>
        <w:tc>
          <w:tcPr>
            <w:tcW w:w="1579" w:type="dxa"/>
          </w:tcPr>
          <w:p w14:paraId="4EE43718" w14:textId="3FADCC37" w:rsidR="004F0B68" w:rsidRPr="008C6487" w:rsidRDefault="008C6487" w:rsidP="00E90946">
            <w:r w:rsidRPr="008C6487">
              <w:t>0.41974</w:t>
            </w:r>
          </w:p>
        </w:tc>
      </w:tr>
      <w:tr w:rsidR="004F0B68" w:rsidRPr="008C6487" w14:paraId="68D921CC" w14:textId="77777777" w:rsidTr="00E90946">
        <w:tc>
          <w:tcPr>
            <w:tcW w:w="3681" w:type="dxa"/>
          </w:tcPr>
          <w:p w14:paraId="5AA917E6" w14:textId="77777777" w:rsidR="004F0B68" w:rsidRPr="008C6487" w:rsidRDefault="004F0B68" w:rsidP="00E90946">
            <w:proofErr w:type="gramStart"/>
            <w:r w:rsidRPr="008C6487">
              <w:t>R:G</w:t>
            </w:r>
            <w:proofErr w:type="gramEnd"/>
            <w:r w:rsidRPr="008C6487">
              <w:t xml:space="preserve"> Ratio ~ Mean Distance</w:t>
            </w:r>
          </w:p>
        </w:tc>
        <w:tc>
          <w:tcPr>
            <w:tcW w:w="1559" w:type="dxa"/>
          </w:tcPr>
          <w:p w14:paraId="2406CB7E" w14:textId="0AD5BC98" w:rsidR="004F0B68" w:rsidRPr="008C6487" w:rsidRDefault="008C6487" w:rsidP="00E90946">
            <w:r w:rsidRPr="008C6487">
              <w:t>3.0922</w:t>
            </w:r>
          </w:p>
        </w:tc>
        <w:tc>
          <w:tcPr>
            <w:tcW w:w="1579" w:type="dxa"/>
          </w:tcPr>
          <w:p w14:paraId="33B95AB2" w14:textId="47803F18" w:rsidR="004F0B68" w:rsidRPr="008C6487" w:rsidRDefault="008C6487" w:rsidP="00E90946">
            <w:r w:rsidRPr="008C6487">
              <w:t>0.08433</w:t>
            </w:r>
          </w:p>
        </w:tc>
      </w:tr>
      <w:tr w:rsidR="004F0B68" w14:paraId="2FAE2DF4" w14:textId="77777777" w:rsidTr="00E90946">
        <w:tc>
          <w:tcPr>
            <w:tcW w:w="3681" w:type="dxa"/>
          </w:tcPr>
          <w:p w14:paraId="6CF285B8" w14:textId="77777777" w:rsidR="004F0B68" w:rsidRPr="008C6487" w:rsidRDefault="004F0B68" w:rsidP="00E90946">
            <w:proofErr w:type="gramStart"/>
            <w:r w:rsidRPr="008C6487">
              <w:t>R:G</w:t>
            </w:r>
            <w:proofErr w:type="gramEnd"/>
            <w:r w:rsidRPr="008C6487">
              <w:t xml:space="preserve"> Ratio ~ Initial Jump Distance</w:t>
            </w:r>
          </w:p>
        </w:tc>
        <w:tc>
          <w:tcPr>
            <w:tcW w:w="1559" w:type="dxa"/>
          </w:tcPr>
          <w:p w14:paraId="2F00D24A" w14:textId="0DBC9BC9" w:rsidR="004F0B68" w:rsidRPr="008C6487" w:rsidRDefault="008C6487" w:rsidP="00E90946">
            <w:r w:rsidRPr="008C6487">
              <w:t>3.9728</w:t>
            </w:r>
          </w:p>
        </w:tc>
        <w:tc>
          <w:tcPr>
            <w:tcW w:w="1579" w:type="dxa"/>
          </w:tcPr>
          <w:p w14:paraId="4D9030D5" w14:textId="20C49811" w:rsidR="004F0B68" w:rsidRDefault="008C6487" w:rsidP="00E90946">
            <w:r w:rsidRPr="008C6487">
              <w:t>0.05103</w:t>
            </w:r>
          </w:p>
        </w:tc>
      </w:tr>
    </w:tbl>
    <w:p w14:paraId="54C956CC" w14:textId="77777777" w:rsidR="00143682" w:rsidRDefault="00BD3C02"/>
    <w:sectPr w:rsidR="00143682" w:rsidSect="0013475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B68"/>
    <w:rsid w:val="000F2D04"/>
    <w:rsid w:val="00134753"/>
    <w:rsid w:val="00333CB4"/>
    <w:rsid w:val="00492325"/>
    <w:rsid w:val="004F0B68"/>
    <w:rsid w:val="005A1A17"/>
    <w:rsid w:val="00824FFE"/>
    <w:rsid w:val="008C6487"/>
    <w:rsid w:val="00903B88"/>
    <w:rsid w:val="00950CC2"/>
    <w:rsid w:val="009D3CFA"/>
    <w:rsid w:val="00B979E7"/>
    <w:rsid w:val="00BD3C02"/>
    <w:rsid w:val="00BF0C0F"/>
    <w:rsid w:val="00E3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409E"/>
  <w14:defaultImageDpi w14:val="32767"/>
  <w15:chartTrackingRefBased/>
  <w15:docId w15:val="{E6C2F37F-ABA3-8149-96A6-EEFA6288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0B6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D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D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reener</dc:creator>
  <cp:keywords/>
  <dc:description/>
  <cp:lastModifiedBy>Emily Hutton (student)</cp:lastModifiedBy>
  <cp:revision>4</cp:revision>
  <dcterms:created xsi:type="dcterms:W3CDTF">2019-07-03T13:37:00Z</dcterms:created>
  <dcterms:modified xsi:type="dcterms:W3CDTF">2020-02-12T11:30:00Z</dcterms:modified>
</cp:coreProperties>
</file>